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1E48E" w14:textId="1986D246" w:rsidR="00487D9A" w:rsidRPr="006876C3" w:rsidRDefault="00487D9A" w:rsidP="006876C3">
      <w:pPr>
        <w:tabs>
          <w:tab w:val="num" w:pos="72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6876C3">
        <w:rPr>
          <w:rFonts w:ascii="Times New Roman" w:hAnsi="Times New Roman" w:cs="Times New Roman"/>
          <w:b/>
          <w:bCs/>
        </w:rPr>
        <w:t>Materials</w:t>
      </w:r>
    </w:p>
    <w:p w14:paraId="29326451" w14:textId="58CEF49C" w:rsidR="00487D9A" w:rsidRPr="006876C3" w:rsidRDefault="00487D9A" w:rsidP="006876C3">
      <w:pPr>
        <w:tabs>
          <w:tab w:val="num" w:pos="720"/>
        </w:tabs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6876C3">
        <w:rPr>
          <w:rFonts w:ascii="Times New Roman" w:hAnsi="Times New Roman" w:cs="Times New Roman"/>
          <w:b/>
          <w:bCs/>
        </w:rPr>
        <w:t>Experiment 1</w:t>
      </w:r>
    </w:p>
    <w:p w14:paraId="295DF481" w14:textId="7EA194DD" w:rsidR="00B37949" w:rsidRPr="006876C3" w:rsidRDefault="00B37949" w:rsidP="006876C3">
      <w:pPr>
        <w:tabs>
          <w:tab w:val="num" w:pos="720"/>
        </w:tabs>
        <w:spacing w:line="480" w:lineRule="auto"/>
        <w:contextualSpacing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t>Belief in Climate Science survey statements</w:t>
      </w:r>
      <w:r w:rsidR="003D05E9" w:rsidRPr="006876C3">
        <w:rPr>
          <w:rFonts w:ascii="Times New Roman" w:hAnsi="Times New Roman" w:cs="Times New Roman"/>
        </w:rPr>
        <w:t>: 1 (Strongly Disagree) to 7 (Strong</w:t>
      </w:r>
      <w:r w:rsidR="008A2CCB" w:rsidRPr="006876C3">
        <w:rPr>
          <w:rFonts w:ascii="Times New Roman" w:hAnsi="Times New Roman" w:cs="Times New Roman"/>
        </w:rPr>
        <w:t>ly</w:t>
      </w:r>
      <w:r w:rsidR="003D05E9" w:rsidRPr="006876C3">
        <w:rPr>
          <w:rFonts w:ascii="Times New Roman" w:hAnsi="Times New Roman" w:cs="Times New Roman"/>
        </w:rPr>
        <w:t xml:space="preserve"> Agree)</w:t>
      </w:r>
    </w:p>
    <w:p w14:paraId="2161D317" w14:textId="77777777" w:rsidR="00B37949" w:rsidRPr="006876C3" w:rsidRDefault="00B37949" w:rsidP="006876C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contextualSpacing/>
      </w:pPr>
      <w:r w:rsidRPr="006876C3">
        <w:rPr>
          <w:shd w:val="clear" w:color="auto" w:fill="FFFFFF"/>
        </w:rPr>
        <w:t xml:space="preserve">We can only rationally believe in what is scientifically provable about climate change. </w:t>
      </w:r>
    </w:p>
    <w:p w14:paraId="40EBDC1E" w14:textId="77777777" w:rsidR="00B37949" w:rsidRPr="006876C3" w:rsidRDefault="00B37949" w:rsidP="006876C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contextualSpacing/>
      </w:pPr>
      <w:r w:rsidRPr="006876C3">
        <w:rPr>
          <w:shd w:val="clear" w:color="auto" w:fill="FFFFFF"/>
        </w:rPr>
        <w:t xml:space="preserve">Science tells us everything there is to know about the reality of climate change. </w:t>
      </w:r>
    </w:p>
    <w:p w14:paraId="33683EAB" w14:textId="77777777" w:rsidR="00B37949" w:rsidRPr="006876C3" w:rsidRDefault="00B37949" w:rsidP="006876C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contextualSpacing/>
      </w:pPr>
      <w:r w:rsidRPr="006876C3">
        <w:rPr>
          <w:shd w:val="clear" w:color="auto" w:fill="FFFFFF"/>
        </w:rPr>
        <w:t xml:space="preserve">All the climate change tasks human beings face are solvable by science. </w:t>
      </w:r>
    </w:p>
    <w:p w14:paraId="413902CF" w14:textId="77777777" w:rsidR="00B37949" w:rsidRPr="006876C3" w:rsidRDefault="00B37949" w:rsidP="006876C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contextualSpacing/>
      </w:pPr>
      <w:r w:rsidRPr="006876C3">
        <w:rPr>
          <w:shd w:val="clear" w:color="auto" w:fill="FFFFFF"/>
        </w:rPr>
        <w:t xml:space="preserve">The scientific method is the only reliable path to knowledge about climate change. </w:t>
      </w:r>
    </w:p>
    <w:p w14:paraId="432D8D20" w14:textId="77777777" w:rsidR="00B37949" w:rsidRPr="006876C3" w:rsidRDefault="00B37949" w:rsidP="006876C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contextualSpacing/>
      </w:pPr>
      <w:r w:rsidRPr="006876C3">
        <w:rPr>
          <w:shd w:val="clear" w:color="auto" w:fill="FFFFFF"/>
        </w:rPr>
        <w:t xml:space="preserve">The only real kind of climate change knowledge we can have </w:t>
      </w:r>
      <w:proofErr w:type="gramStart"/>
      <w:r w:rsidRPr="006876C3">
        <w:rPr>
          <w:shd w:val="clear" w:color="auto" w:fill="FFFFFF"/>
        </w:rPr>
        <w:t>is</w:t>
      </w:r>
      <w:proofErr w:type="gramEnd"/>
      <w:r w:rsidRPr="006876C3">
        <w:rPr>
          <w:shd w:val="clear" w:color="auto" w:fill="FFFFFF"/>
        </w:rPr>
        <w:t xml:space="preserve"> scientific knowledge. </w:t>
      </w:r>
    </w:p>
    <w:p w14:paraId="458BDADE" w14:textId="77777777" w:rsidR="00B37949" w:rsidRPr="006876C3" w:rsidRDefault="00B37949" w:rsidP="006876C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contextualSpacing/>
      </w:pPr>
      <w:r w:rsidRPr="006876C3">
        <w:rPr>
          <w:shd w:val="clear" w:color="auto" w:fill="FFFFFF"/>
        </w:rPr>
        <w:t xml:space="preserve">Science is the most efficient means of attaining truth about climate change. </w:t>
      </w:r>
    </w:p>
    <w:p w14:paraId="3BF17873" w14:textId="5C63CBC6" w:rsidR="003D05E9" w:rsidRPr="006876C3" w:rsidRDefault="00B37949" w:rsidP="006876C3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contextualSpacing/>
      </w:pPr>
      <w:r w:rsidRPr="006876C3">
        <w:rPr>
          <w:shd w:val="clear" w:color="auto" w:fill="FFFFFF"/>
        </w:rPr>
        <w:t>Climate change scientists and science should be given more respect in modern society.</w:t>
      </w:r>
    </w:p>
    <w:p w14:paraId="48BE8AD3" w14:textId="3DC6F361" w:rsidR="003D05E9" w:rsidRPr="006876C3" w:rsidRDefault="003D05E9" w:rsidP="006876C3">
      <w:pPr>
        <w:pStyle w:val="NormalWeb"/>
        <w:spacing w:before="0" w:beforeAutospacing="0" w:after="0" w:afterAutospacing="0" w:line="480" w:lineRule="auto"/>
        <w:contextualSpacing/>
      </w:pPr>
      <w:r w:rsidRPr="006876C3">
        <w:rPr>
          <w:shd w:val="clear" w:color="auto" w:fill="FFFFFF"/>
        </w:rPr>
        <w:t>Attitudes Towards the Scientific Method:</w:t>
      </w:r>
    </w:p>
    <w:p w14:paraId="371CE5AB" w14:textId="08CC69DC" w:rsidR="00B37949" w:rsidRPr="006876C3" w:rsidRDefault="00B37949" w:rsidP="006876C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</w:rPr>
      </w:pPr>
      <w:r w:rsidRPr="006876C3">
        <w:rPr>
          <w:rFonts w:ascii="Times New Roman" w:eastAsia="Times New Roman" w:hAnsi="Times New Roman" w:cs="Times New Roman"/>
          <w:shd w:val="clear" w:color="auto" w:fill="FFFFFF"/>
        </w:rPr>
        <w:t>To me, the use of the scientific method to form opinions, make decisions, and better understand climate change is: 1 (</w:t>
      </w:r>
      <w:r w:rsidRPr="006876C3">
        <w:rPr>
          <w:rFonts w:ascii="Times New Roman" w:eastAsia="Times New Roman" w:hAnsi="Times New Roman" w:cs="Times New Roman"/>
          <w:i/>
          <w:iCs/>
          <w:shd w:val="clear" w:color="auto" w:fill="FFFFFF"/>
        </w:rPr>
        <w:t>Harmful</w:t>
      </w:r>
      <w:r w:rsidRPr="006876C3">
        <w:rPr>
          <w:rFonts w:ascii="Times New Roman" w:eastAsia="Times New Roman" w:hAnsi="Times New Roman" w:cs="Times New Roman"/>
          <w:shd w:val="clear" w:color="auto" w:fill="FFFFFF"/>
        </w:rPr>
        <w:t>) to 7 (</w:t>
      </w:r>
      <w:r w:rsidRPr="006876C3">
        <w:rPr>
          <w:rFonts w:ascii="Times New Roman" w:eastAsia="Times New Roman" w:hAnsi="Times New Roman" w:cs="Times New Roman"/>
          <w:i/>
          <w:iCs/>
          <w:shd w:val="clear" w:color="auto" w:fill="FFFFFF"/>
        </w:rPr>
        <w:t>Beneficial</w:t>
      </w:r>
      <w:r w:rsidRPr="006876C3">
        <w:rPr>
          <w:rFonts w:ascii="Times New Roman" w:eastAsia="Times New Roman" w:hAnsi="Times New Roman" w:cs="Times New Roman"/>
          <w:shd w:val="clear" w:color="auto" w:fill="FFFFFF"/>
        </w:rPr>
        <w:t xml:space="preserve">) </w:t>
      </w:r>
    </w:p>
    <w:p w14:paraId="0E788EA1" w14:textId="6E406662" w:rsidR="00B37949" w:rsidRPr="006876C3" w:rsidRDefault="00B37949" w:rsidP="006876C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</w:rPr>
      </w:pPr>
      <w:r w:rsidRPr="006876C3">
        <w:rPr>
          <w:rFonts w:ascii="Times New Roman" w:eastAsia="Times New Roman" w:hAnsi="Times New Roman" w:cs="Times New Roman"/>
          <w:shd w:val="clear" w:color="auto" w:fill="FFFFFF"/>
        </w:rPr>
        <w:t>To me, the use of the scientific method to form opinions, make decisions, and better understand climate change is: 1 (</w:t>
      </w:r>
      <w:r w:rsidRPr="006876C3">
        <w:rPr>
          <w:rFonts w:ascii="Times New Roman" w:eastAsia="Times New Roman" w:hAnsi="Times New Roman" w:cs="Times New Roman"/>
          <w:i/>
          <w:iCs/>
          <w:shd w:val="clear" w:color="auto" w:fill="FFFFFF"/>
        </w:rPr>
        <w:t>Good</w:t>
      </w:r>
      <w:r w:rsidRPr="006876C3">
        <w:rPr>
          <w:rFonts w:ascii="Times New Roman" w:eastAsia="Times New Roman" w:hAnsi="Times New Roman" w:cs="Times New Roman"/>
          <w:shd w:val="clear" w:color="auto" w:fill="FFFFFF"/>
        </w:rPr>
        <w:t>) to 7 (</w:t>
      </w:r>
      <w:r w:rsidRPr="006876C3">
        <w:rPr>
          <w:rFonts w:ascii="Times New Roman" w:eastAsia="Times New Roman" w:hAnsi="Times New Roman" w:cs="Times New Roman"/>
          <w:i/>
          <w:iCs/>
          <w:shd w:val="clear" w:color="auto" w:fill="FFFFFF"/>
        </w:rPr>
        <w:t>Worthless</w:t>
      </w:r>
      <w:r w:rsidRPr="006876C3">
        <w:rPr>
          <w:rFonts w:ascii="Times New Roman" w:eastAsia="Times New Roman" w:hAnsi="Times New Roman" w:cs="Times New Roman"/>
          <w:shd w:val="clear" w:color="auto" w:fill="FFFFFF"/>
        </w:rPr>
        <w:t xml:space="preserve">) </w:t>
      </w:r>
    </w:p>
    <w:p w14:paraId="5D3ED899" w14:textId="37A4B63D" w:rsidR="00B37949" w:rsidRPr="006876C3" w:rsidRDefault="00B37949" w:rsidP="006876C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</w:rPr>
      </w:pPr>
      <w:r w:rsidRPr="006876C3">
        <w:rPr>
          <w:rFonts w:ascii="Times New Roman" w:eastAsia="Times New Roman" w:hAnsi="Times New Roman" w:cs="Times New Roman"/>
          <w:shd w:val="clear" w:color="auto" w:fill="FFFFFF"/>
        </w:rPr>
        <w:t>To me, the use of the scientific method to form opinions, make decisions, and better understand climate change is: 1 (</w:t>
      </w:r>
      <w:r w:rsidRPr="006876C3">
        <w:rPr>
          <w:rFonts w:ascii="Times New Roman" w:eastAsia="Times New Roman" w:hAnsi="Times New Roman" w:cs="Times New Roman"/>
          <w:i/>
          <w:iCs/>
          <w:shd w:val="clear" w:color="auto" w:fill="FFFFFF"/>
        </w:rPr>
        <w:t>Pleasant</w:t>
      </w:r>
      <w:r w:rsidRPr="006876C3">
        <w:rPr>
          <w:rFonts w:ascii="Times New Roman" w:eastAsia="Times New Roman" w:hAnsi="Times New Roman" w:cs="Times New Roman"/>
          <w:shd w:val="clear" w:color="auto" w:fill="FFFFFF"/>
        </w:rPr>
        <w:t>) to 7 (</w:t>
      </w:r>
      <w:r w:rsidRPr="006876C3">
        <w:rPr>
          <w:rFonts w:ascii="Times New Roman" w:eastAsia="Times New Roman" w:hAnsi="Times New Roman" w:cs="Times New Roman"/>
          <w:i/>
          <w:iCs/>
          <w:shd w:val="clear" w:color="auto" w:fill="FFFFFF"/>
        </w:rPr>
        <w:t>Unpleasant</w:t>
      </w:r>
      <w:r w:rsidRPr="006876C3">
        <w:rPr>
          <w:rFonts w:ascii="Times New Roman" w:eastAsia="Times New Roman" w:hAnsi="Times New Roman" w:cs="Times New Roman"/>
          <w:shd w:val="clear" w:color="auto" w:fill="FFFFFF"/>
        </w:rPr>
        <w:t xml:space="preserve">) </w:t>
      </w:r>
    </w:p>
    <w:p w14:paraId="18D07BCB" w14:textId="44F006B8" w:rsidR="00B37949" w:rsidRPr="006876C3" w:rsidRDefault="00B37949" w:rsidP="006876C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</w:rPr>
      </w:pPr>
      <w:r w:rsidRPr="006876C3">
        <w:rPr>
          <w:rFonts w:ascii="Times New Roman" w:eastAsia="Times New Roman" w:hAnsi="Times New Roman" w:cs="Times New Roman"/>
          <w:shd w:val="clear" w:color="auto" w:fill="FFFFFF"/>
        </w:rPr>
        <w:t>To me, the use of the scientific method to form opinions, make decisions, and better understand climate change is: 1 (</w:t>
      </w:r>
      <w:r w:rsidRPr="006876C3">
        <w:rPr>
          <w:rFonts w:ascii="Times New Roman" w:eastAsia="Times New Roman" w:hAnsi="Times New Roman" w:cs="Times New Roman"/>
          <w:i/>
          <w:iCs/>
          <w:shd w:val="clear" w:color="auto" w:fill="FFFFFF"/>
        </w:rPr>
        <w:t>Worthless</w:t>
      </w:r>
      <w:r w:rsidRPr="006876C3">
        <w:rPr>
          <w:rFonts w:ascii="Times New Roman" w:eastAsia="Times New Roman" w:hAnsi="Times New Roman" w:cs="Times New Roman"/>
          <w:shd w:val="clear" w:color="auto" w:fill="FFFFFF"/>
        </w:rPr>
        <w:t>) to 7 (</w:t>
      </w:r>
      <w:r w:rsidRPr="006876C3">
        <w:rPr>
          <w:rFonts w:ascii="Times New Roman" w:eastAsia="Times New Roman" w:hAnsi="Times New Roman" w:cs="Times New Roman"/>
          <w:i/>
          <w:iCs/>
          <w:shd w:val="clear" w:color="auto" w:fill="FFFFFF"/>
        </w:rPr>
        <w:t>Useful</w:t>
      </w:r>
      <w:r w:rsidRPr="006876C3">
        <w:rPr>
          <w:rFonts w:ascii="Times New Roman" w:eastAsia="Times New Roman" w:hAnsi="Times New Roman" w:cs="Times New Roman"/>
          <w:shd w:val="clear" w:color="auto" w:fill="FFFFFF"/>
        </w:rPr>
        <w:t>)</w:t>
      </w:r>
    </w:p>
    <w:p w14:paraId="5F03C85A" w14:textId="47C4E57C" w:rsidR="00B37949" w:rsidRDefault="006876C3" w:rsidP="006876C3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bjectively True </w:t>
      </w:r>
      <w:r w:rsidR="00745ECA" w:rsidRPr="006876C3">
        <w:rPr>
          <w:rFonts w:ascii="Times New Roman" w:eastAsia="Times New Roman" w:hAnsi="Times New Roman" w:cs="Times New Roman"/>
        </w:rPr>
        <w:t>Scientist-Aligning Claims</w:t>
      </w:r>
    </w:p>
    <w:p w14:paraId="3C415E69" w14:textId="77777777" w:rsidR="006876C3" w:rsidRDefault="006876C3" w:rsidP="006876C3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t>Climate change models successfully reproduce global land, air, and ocean temperatures since 1900.</w:t>
      </w:r>
    </w:p>
    <w:p w14:paraId="0BDF496F" w14:textId="77777777" w:rsidR="006876C3" w:rsidRDefault="006876C3" w:rsidP="006876C3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t>Antarctica is gaining sea ice but losing land ice at an accelerating rate.</w:t>
      </w:r>
    </w:p>
    <w:p w14:paraId="68927ECC" w14:textId="77777777" w:rsidR="006876C3" w:rsidRDefault="006876C3" w:rsidP="006876C3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t>The hottest years on record globally are 2005 and 2010.</w:t>
      </w:r>
    </w:p>
    <w:p w14:paraId="2E0C4AF3" w14:textId="6D581E62" w:rsidR="006876C3" w:rsidRPr="006876C3" w:rsidRDefault="006876C3" w:rsidP="006876C3">
      <w:pPr>
        <w:pStyle w:val="ListParagraph"/>
        <w:numPr>
          <w:ilvl w:val="0"/>
          <w:numId w:val="18"/>
        </w:numPr>
        <w:spacing w:line="480" w:lineRule="auto"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lastRenderedPageBreak/>
        <w:t>Sea levels around the world have risen nearly 20cm in the last 120 years.</w:t>
      </w:r>
    </w:p>
    <w:p w14:paraId="7A3AB394" w14:textId="00E8E919" w:rsidR="006876C3" w:rsidRPr="006876C3" w:rsidRDefault="006876C3" w:rsidP="006876C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bjectively False </w:t>
      </w:r>
      <w:r w:rsidRPr="006876C3">
        <w:rPr>
          <w:rFonts w:ascii="Times New Roman" w:eastAsia="Times New Roman" w:hAnsi="Times New Roman" w:cs="Times New Roman"/>
        </w:rPr>
        <w:t>Scientist-Aligning Claims</w:t>
      </w:r>
    </w:p>
    <w:p w14:paraId="72C4767F" w14:textId="77777777" w:rsidR="006876C3" w:rsidRDefault="006876C3" w:rsidP="006876C3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t>The Earth is expected to warm 18°F (10°C) by the end of the century.</w:t>
      </w:r>
    </w:p>
    <w:p w14:paraId="57B972A5" w14:textId="77777777" w:rsidR="006876C3" w:rsidRDefault="006876C3" w:rsidP="006876C3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t>The golden toad was the first species to have gone extinct due to climate change.</w:t>
      </w:r>
    </w:p>
    <w:p w14:paraId="259B1EB6" w14:textId="77777777" w:rsidR="006876C3" w:rsidRDefault="006876C3" w:rsidP="006876C3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t>Nuclear power generation contributes to global warming.</w:t>
      </w:r>
    </w:p>
    <w:p w14:paraId="17986790" w14:textId="340B03BC" w:rsidR="006876C3" w:rsidRPr="006876C3" w:rsidRDefault="006876C3" w:rsidP="006876C3">
      <w:pPr>
        <w:pStyle w:val="ListParagraph"/>
        <w:numPr>
          <w:ilvl w:val="0"/>
          <w:numId w:val="19"/>
        </w:numPr>
        <w:spacing w:line="480" w:lineRule="auto"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t>In terms of contribution to global warming, pork is the most environmentally dangerous food.</w:t>
      </w:r>
    </w:p>
    <w:p w14:paraId="59A10BAB" w14:textId="2C72561D" w:rsidR="00745ECA" w:rsidRDefault="006876C3" w:rsidP="006876C3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bjectively True </w:t>
      </w:r>
      <w:r w:rsidR="00745ECA" w:rsidRPr="006876C3">
        <w:rPr>
          <w:rFonts w:ascii="Times New Roman" w:hAnsi="Times New Roman" w:cs="Times New Roman"/>
        </w:rPr>
        <w:t>Skeptic-Aligning Claims</w:t>
      </w:r>
    </w:p>
    <w:p w14:paraId="0E9C3D8E" w14:textId="77777777" w:rsidR="003D4CDF" w:rsidRDefault="006876C3" w:rsidP="003D4CDF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6876C3">
        <w:rPr>
          <w:rFonts w:ascii="Times New Roman" w:eastAsia="Times New Roman" w:hAnsi="Times New Roman" w:cs="Times New Roman"/>
          <w:color w:val="000000"/>
        </w:rPr>
        <w:t>Previous periods have been warmer than the present despite CO2 levels being lower than they are now.</w:t>
      </w:r>
    </w:p>
    <w:p w14:paraId="19DFE026" w14:textId="77777777" w:rsidR="003D4CDF" w:rsidRDefault="003D4CDF" w:rsidP="003D4CDF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D4CDF">
        <w:rPr>
          <w:rFonts w:ascii="Times New Roman" w:eastAsia="Times New Roman" w:hAnsi="Times New Roman" w:cs="Times New Roman"/>
          <w:color w:val="000000"/>
        </w:rPr>
        <w:t>Global warming will not increase the risk of skin cancer in human beings.</w:t>
      </w:r>
    </w:p>
    <w:p w14:paraId="4383205A" w14:textId="77777777" w:rsidR="003D4CDF" w:rsidRDefault="003D4CDF" w:rsidP="003D4CDF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D4CDF">
        <w:rPr>
          <w:rFonts w:ascii="Times New Roman" w:eastAsia="Times New Roman" w:hAnsi="Times New Roman" w:cs="Times New Roman"/>
          <w:color w:val="000000"/>
        </w:rPr>
        <w:t>Urban heat has not significantly influenced temperature records over the 20th century.</w:t>
      </w:r>
    </w:p>
    <w:p w14:paraId="7130215E" w14:textId="41DC8264" w:rsidR="003D4CDF" w:rsidRPr="003D4CDF" w:rsidRDefault="003D4CDF" w:rsidP="003D4CDF">
      <w:pPr>
        <w:pStyle w:val="ListParagraph"/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D4CDF">
        <w:rPr>
          <w:rFonts w:ascii="Times New Roman" w:eastAsia="Times New Roman" w:hAnsi="Times New Roman" w:cs="Times New Roman"/>
          <w:color w:val="000000"/>
        </w:rPr>
        <w:t>Cold weather has nothing to do with the long-term trend of increasing global temperatures.</w:t>
      </w:r>
    </w:p>
    <w:p w14:paraId="4DF830DC" w14:textId="77777777" w:rsidR="003D4CDF" w:rsidRDefault="003D4CDF" w:rsidP="003D4CDF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Objectively </w:t>
      </w:r>
      <w:r>
        <w:rPr>
          <w:rFonts w:ascii="Times New Roman" w:eastAsia="Times New Roman" w:hAnsi="Times New Roman" w:cs="Times New Roman"/>
        </w:rPr>
        <w:t>False</w:t>
      </w:r>
      <w:r>
        <w:rPr>
          <w:rFonts w:ascii="Times New Roman" w:eastAsia="Times New Roman" w:hAnsi="Times New Roman" w:cs="Times New Roman"/>
        </w:rPr>
        <w:t xml:space="preserve"> </w:t>
      </w:r>
      <w:r w:rsidRPr="006876C3">
        <w:rPr>
          <w:rFonts w:ascii="Times New Roman" w:hAnsi="Times New Roman" w:cs="Times New Roman"/>
        </w:rPr>
        <w:t>Skeptic-Aligning Claims</w:t>
      </w:r>
    </w:p>
    <w:p w14:paraId="4AE366DF" w14:textId="77777777" w:rsidR="003D4CDF" w:rsidRPr="003D4CDF" w:rsidRDefault="003D4CDF" w:rsidP="003D4CDF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eastAsia="Times New Roman" w:hAnsi="Times New Roman" w:cs="Times New Roman"/>
          <w:color w:val="000000"/>
        </w:rPr>
        <w:t>Surface air temperatures were the same from the first decade of the twenty-first century (2000-2009) to the last decade of the twentieth century (1990-1999).</w:t>
      </w:r>
    </w:p>
    <w:p w14:paraId="17D98FF8" w14:textId="77777777" w:rsidR="003D4CDF" w:rsidRPr="003D4CDF" w:rsidRDefault="003D4CDF" w:rsidP="003D4CDF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eastAsia="Times New Roman" w:hAnsi="Times New Roman" w:cs="Times New Roman"/>
          <w:color w:val="000000"/>
        </w:rPr>
        <w:t>Emails seized from prominent climate scientists suggest conspiracy and data manipulation.</w:t>
      </w:r>
    </w:p>
    <w:p w14:paraId="38EDAAAF" w14:textId="77777777" w:rsidR="003D4CDF" w:rsidRPr="003D4CDF" w:rsidRDefault="003D4CDF" w:rsidP="003D4CDF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eastAsia="Times New Roman" w:hAnsi="Times New Roman" w:cs="Times New Roman"/>
          <w:color w:val="000000"/>
        </w:rPr>
        <w:t>Capitalism decreases human involvement in climate change.</w:t>
      </w:r>
    </w:p>
    <w:p w14:paraId="581D9500" w14:textId="74A5202F" w:rsidR="006876C3" w:rsidRPr="003D4CDF" w:rsidRDefault="003D4CDF" w:rsidP="006876C3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eastAsia="Times New Roman" w:hAnsi="Times New Roman" w:cs="Times New Roman"/>
          <w:color w:val="000000"/>
        </w:rPr>
        <w:t>Global sea level has been rising at the same rate for the past 2000 years.</w:t>
      </w:r>
    </w:p>
    <w:p w14:paraId="0DEE5F1E" w14:textId="28DA2D9A" w:rsidR="00745ECA" w:rsidRDefault="003D4CDF" w:rsidP="006876C3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bjectively True </w:t>
      </w:r>
      <w:proofErr w:type="gramStart"/>
      <w:r w:rsidR="00745ECA" w:rsidRPr="006876C3">
        <w:rPr>
          <w:rFonts w:ascii="Times New Roman" w:hAnsi="Times New Roman" w:cs="Times New Roman"/>
        </w:rPr>
        <w:t>Weather Related</w:t>
      </w:r>
      <w:proofErr w:type="gramEnd"/>
      <w:r w:rsidR="00745ECA" w:rsidRPr="006876C3">
        <w:rPr>
          <w:rFonts w:ascii="Times New Roman" w:hAnsi="Times New Roman" w:cs="Times New Roman"/>
        </w:rPr>
        <w:t xml:space="preserve"> Claims</w:t>
      </w:r>
    </w:p>
    <w:p w14:paraId="5F2EDFD7" w14:textId="77777777" w:rsidR="003D4CDF" w:rsidRDefault="003D4CDF" w:rsidP="003D4CDF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Hurricanes and tropical storms have been officially named since the 1950s.</w:t>
      </w:r>
    </w:p>
    <w:p w14:paraId="70728574" w14:textId="77777777" w:rsidR="003D4CDF" w:rsidRDefault="003D4CDF" w:rsidP="003D4CDF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The wind only makes a sound when it blows against an object.</w:t>
      </w:r>
    </w:p>
    <w:p w14:paraId="0E8312F8" w14:textId="77777777" w:rsidR="003D4CDF" w:rsidRDefault="003D4CDF" w:rsidP="003D4CDF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About 1800 thunderstorms are occurring on earth at any given time.</w:t>
      </w:r>
    </w:p>
    <w:p w14:paraId="2D656905" w14:textId="77777777" w:rsidR="003D4CDF" w:rsidRDefault="003D4CDF" w:rsidP="003D4CDF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lastRenderedPageBreak/>
        <w:t>The fastest speed a falling raindrop can hit you is 18mph.</w:t>
      </w:r>
    </w:p>
    <w:p w14:paraId="28F1F574" w14:textId="77777777" w:rsidR="003D4CDF" w:rsidRDefault="003D4CDF" w:rsidP="003D4CDF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The lowest temperature recorded on earth is -128.5°F (-89.2°C).</w:t>
      </w:r>
    </w:p>
    <w:p w14:paraId="62BC796C" w14:textId="77777777" w:rsidR="003D4CDF" w:rsidRDefault="003D4CDF" w:rsidP="003D4CDF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Cumulonimbus clouds hold up to half a million tons of water.</w:t>
      </w:r>
    </w:p>
    <w:p w14:paraId="6B6D1A9A" w14:textId="77777777" w:rsidR="003D4CDF" w:rsidRDefault="003D4CDF" w:rsidP="003D4CDF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The largest hailstone recorded weighed 2.25lbs.</w:t>
      </w:r>
    </w:p>
    <w:p w14:paraId="1CE7EA83" w14:textId="77777777" w:rsidR="003D4CDF" w:rsidRDefault="003D4CDF" w:rsidP="003D4CDF">
      <w:pPr>
        <w:pStyle w:val="ListParagraph"/>
        <w:numPr>
          <w:ilvl w:val="0"/>
          <w:numId w:val="22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Port Martin, Antarctica has an average wind speed of 40 mph, and experiences gale force winds for over a hundred days a year.</w:t>
      </w:r>
    </w:p>
    <w:p w14:paraId="3524E278" w14:textId="5956B64C" w:rsidR="003D4CDF" w:rsidRPr="003D4CDF" w:rsidRDefault="003D4CDF" w:rsidP="003D4CDF">
      <w:p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 xml:space="preserve">Objectively </w:t>
      </w:r>
      <w:r>
        <w:rPr>
          <w:rFonts w:ascii="Times New Roman" w:hAnsi="Times New Roman" w:cs="Times New Roman"/>
        </w:rPr>
        <w:t>False</w:t>
      </w:r>
      <w:r w:rsidRPr="003D4CDF">
        <w:rPr>
          <w:rFonts w:ascii="Times New Roman" w:hAnsi="Times New Roman" w:cs="Times New Roman"/>
        </w:rPr>
        <w:t xml:space="preserve"> </w:t>
      </w:r>
      <w:proofErr w:type="gramStart"/>
      <w:r w:rsidRPr="003D4CDF">
        <w:rPr>
          <w:rFonts w:ascii="Times New Roman" w:hAnsi="Times New Roman" w:cs="Times New Roman"/>
        </w:rPr>
        <w:t>Weather Related</w:t>
      </w:r>
      <w:proofErr w:type="gramEnd"/>
      <w:r w:rsidRPr="003D4CDF">
        <w:rPr>
          <w:rFonts w:ascii="Times New Roman" w:hAnsi="Times New Roman" w:cs="Times New Roman"/>
        </w:rPr>
        <w:t xml:space="preserve"> Claims</w:t>
      </w:r>
    </w:p>
    <w:p w14:paraId="2CCA6AEF" w14:textId="6FD0C012" w:rsidR="003D4CDF" w:rsidRPr="003D4CDF" w:rsidRDefault="003D4CDF" w:rsidP="003D4CDF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Pinecone scales open when a storm is on the way.</w:t>
      </w:r>
    </w:p>
    <w:p w14:paraId="6C751B47" w14:textId="77777777" w:rsidR="003D4CDF" w:rsidRPr="003D4CDF" w:rsidRDefault="003D4CDF" w:rsidP="003D4CDF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 xml:space="preserve">Meteorologists can track </w:t>
      </w:r>
      <w:proofErr w:type="gramStart"/>
      <w:r w:rsidRPr="003D4CDF">
        <w:rPr>
          <w:rFonts w:ascii="Times New Roman" w:hAnsi="Times New Roman" w:cs="Times New Roman"/>
        </w:rPr>
        <w:t>weather</w:t>
      </w:r>
      <w:proofErr w:type="gramEnd"/>
      <w:r w:rsidRPr="003D4CDF">
        <w:rPr>
          <w:rFonts w:ascii="Times New Roman" w:hAnsi="Times New Roman" w:cs="Times New Roman"/>
        </w:rPr>
        <w:t xml:space="preserve"> but their predictions are mainly guesswork.</w:t>
      </w:r>
    </w:p>
    <w:p w14:paraId="63A4656E" w14:textId="77777777" w:rsidR="003D4CDF" w:rsidRPr="003D4CDF" w:rsidRDefault="003D4CDF" w:rsidP="003D4CDF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The first daily weather forecast ever printed appeared in the London Times in 1901.</w:t>
      </w:r>
    </w:p>
    <w:p w14:paraId="34D429B8" w14:textId="77777777" w:rsidR="003D4CDF" w:rsidRPr="003D4CDF" w:rsidRDefault="003D4CDF" w:rsidP="003D4CDF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Warm air sinks and then rises as it cools down causing wind.</w:t>
      </w:r>
    </w:p>
    <w:p w14:paraId="4A513BE1" w14:textId="77777777" w:rsidR="003D4CDF" w:rsidRPr="003D4CDF" w:rsidRDefault="003D4CDF" w:rsidP="003D4CDF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Not all thunderstorms contain lightning.</w:t>
      </w:r>
    </w:p>
    <w:p w14:paraId="2972FDE2" w14:textId="77777777" w:rsidR="003D4CDF" w:rsidRPr="003D4CDF" w:rsidRDefault="003D4CDF" w:rsidP="003D4CDF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The name of the instrument used to measure windspeed is a tellurometer.</w:t>
      </w:r>
    </w:p>
    <w:p w14:paraId="3B828418" w14:textId="77777777" w:rsidR="003D4CDF" w:rsidRPr="003D4CDF" w:rsidRDefault="003D4CDF" w:rsidP="003D4CDF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proofErr w:type="gramStart"/>
      <w:r w:rsidRPr="003D4CDF">
        <w:rPr>
          <w:rFonts w:ascii="Times New Roman" w:hAnsi="Times New Roman" w:cs="Times New Roman"/>
        </w:rPr>
        <w:t>Niagara falls</w:t>
      </w:r>
      <w:proofErr w:type="gramEnd"/>
      <w:r w:rsidRPr="003D4CDF">
        <w:rPr>
          <w:rFonts w:ascii="Times New Roman" w:hAnsi="Times New Roman" w:cs="Times New Roman"/>
        </w:rPr>
        <w:t xml:space="preserve"> has never frozen completely solid.</w:t>
      </w:r>
    </w:p>
    <w:p w14:paraId="44F2929F" w14:textId="65889EA9" w:rsidR="003D4CDF" w:rsidRPr="003D4CDF" w:rsidRDefault="003D4CDF" w:rsidP="006876C3">
      <w:pPr>
        <w:pStyle w:val="ListParagraph"/>
        <w:numPr>
          <w:ilvl w:val="0"/>
          <w:numId w:val="24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The stock market is unlikely to be affected by weather predictions.</w:t>
      </w:r>
    </w:p>
    <w:p w14:paraId="6BA35570" w14:textId="7C8F1A72" w:rsidR="00487D9A" w:rsidRPr="006876C3" w:rsidRDefault="00487D9A" w:rsidP="006876C3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6876C3">
        <w:rPr>
          <w:rFonts w:ascii="Times New Roman" w:hAnsi="Times New Roman" w:cs="Times New Roman"/>
          <w:b/>
          <w:bCs/>
        </w:rPr>
        <w:t>Experiment 2</w:t>
      </w:r>
    </w:p>
    <w:p w14:paraId="369F1E1E" w14:textId="24D5C21B" w:rsidR="00487D9A" w:rsidRPr="006876C3" w:rsidRDefault="00487D9A" w:rsidP="006876C3">
      <w:pPr>
        <w:spacing w:line="480" w:lineRule="auto"/>
        <w:contextualSpacing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t>Belief and Attitudes Scales are identical to those in Experiment 1.</w:t>
      </w:r>
    </w:p>
    <w:p w14:paraId="115341BD" w14:textId="77777777" w:rsidR="00487D9A" w:rsidRPr="006876C3" w:rsidRDefault="00487D9A" w:rsidP="006876C3">
      <w:pPr>
        <w:spacing w:line="480" w:lineRule="auto"/>
        <w:contextualSpacing/>
        <w:rPr>
          <w:rFonts w:ascii="Times New Roman" w:hAnsi="Times New Roman" w:cs="Times New Roman"/>
        </w:rPr>
      </w:pPr>
      <w:r w:rsidRPr="006876C3">
        <w:rPr>
          <w:rFonts w:ascii="Times New Roman" w:hAnsi="Times New Roman" w:cs="Times New Roman"/>
        </w:rPr>
        <w:t>Six Americas Super Short Survey:</w:t>
      </w:r>
    </w:p>
    <w:p w14:paraId="107071CE" w14:textId="77777777" w:rsidR="006876C3" w:rsidRDefault="00487D9A" w:rsidP="006876C3">
      <w:pPr>
        <w:numPr>
          <w:ilvl w:val="0"/>
          <w:numId w:val="9"/>
        </w:numPr>
        <w:spacing w:line="480" w:lineRule="auto"/>
        <w:ind w:left="538" w:hanging="357"/>
        <w:contextualSpacing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hAnsi="Times New Roman" w:cs="Times New Roman"/>
        </w:rPr>
        <w:t xml:space="preserve"> </w:t>
      </w:r>
      <w:r w:rsidRPr="006876C3">
        <w:rPr>
          <w:rFonts w:ascii="Times New Roman" w:eastAsia="Times New Roman" w:hAnsi="Times New Roman" w:cs="Times New Roman"/>
          <w:color w:val="000000"/>
          <w:lang w:val="en-GB"/>
        </w:rPr>
        <w:t>How important is the issue of global warming to you personally?</w:t>
      </w:r>
    </w:p>
    <w:p w14:paraId="2085E3E6" w14:textId="00E947B4" w:rsidR="00487D9A" w:rsidRPr="006876C3" w:rsidRDefault="00487D9A" w:rsidP="006876C3">
      <w:pPr>
        <w:pStyle w:val="ListParagraph"/>
        <w:numPr>
          <w:ilvl w:val="0"/>
          <w:numId w:val="13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Extremely important</w:t>
      </w:r>
    </w:p>
    <w:p w14:paraId="4B84A567" w14:textId="77777777" w:rsidR="00487D9A" w:rsidRPr="006876C3" w:rsidRDefault="00487D9A" w:rsidP="006876C3">
      <w:pPr>
        <w:pStyle w:val="ListParagraph"/>
        <w:numPr>
          <w:ilvl w:val="0"/>
          <w:numId w:val="13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Very important</w:t>
      </w:r>
    </w:p>
    <w:p w14:paraId="3ACA38C2" w14:textId="77777777" w:rsidR="00487D9A" w:rsidRPr="006876C3" w:rsidRDefault="00487D9A" w:rsidP="006876C3">
      <w:pPr>
        <w:pStyle w:val="ListParagraph"/>
        <w:numPr>
          <w:ilvl w:val="0"/>
          <w:numId w:val="13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Somewhat important</w:t>
      </w:r>
    </w:p>
    <w:p w14:paraId="7AF04A3B" w14:textId="77777777" w:rsidR="00487D9A" w:rsidRPr="006876C3" w:rsidRDefault="00487D9A" w:rsidP="006876C3">
      <w:pPr>
        <w:pStyle w:val="ListParagraph"/>
        <w:numPr>
          <w:ilvl w:val="0"/>
          <w:numId w:val="13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Not too important</w:t>
      </w:r>
    </w:p>
    <w:p w14:paraId="6F5CBEE1" w14:textId="77777777" w:rsidR="00487D9A" w:rsidRPr="006876C3" w:rsidRDefault="00487D9A" w:rsidP="006876C3">
      <w:pPr>
        <w:pStyle w:val="ListParagraph"/>
        <w:numPr>
          <w:ilvl w:val="0"/>
          <w:numId w:val="13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Not at all important</w:t>
      </w:r>
    </w:p>
    <w:p w14:paraId="5413AAE8" w14:textId="77777777" w:rsidR="00487D9A" w:rsidRPr="006876C3" w:rsidRDefault="00487D9A" w:rsidP="006876C3">
      <w:pPr>
        <w:numPr>
          <w:ilvl w:val="0"/>
          <w:numId w:val="10"/>
        </w:numPr>
        <w:spacing w:line="480" w:lineRule="auto"/>
        <w:ind w:left="540"/>
        <w:contextualSpacing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How worried are you about global warming?</w:t>
      </w:r>
    </w:p>
    <w:p w14:paraId="11907926" w14:textId="77777777" w:rsidR="00487D9A" w:rsidRPr="006876C3" w:rsidRDefault="00487D9A" w:rsidP="006876C3">
      <w:pPr>
        <w:pStyle w:val="ListParagraph"/>
        <w:numPr>
          <w:ilvl w:val="0"/>
          <w:numId w:val="14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lastRenderedPageBreak/>
        <w:t>Very worried</w:t>
      </w:r>
    </w:p>
    <w:p w14:paraId="6E846BBC" w14:textId="77777777" w:rsidR="00487D9A" w:rsidRPr="006876C3" w:rsidRDefault="00487D9A" w:rsidP="006876C3">
      <w:pPr>
        <w:pStyle w:val="ListParagraph"/>
        <w:numPr>
          <w:ilvl w:val="0"/>
          <w:numId w:val="14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Somewhat worried</w:t>
      </w:r>
    </w:p>
    <w:p w14:paraId="69260FB1" w14:textId="77777777" w:rsidR="00487D9A" w:rsidRPr="006876C3" w:rsidRDefault="00487D9A" w:rsidP="006876C3">
      <w:pPr>
        <w:pStyle w:val="ListParagraph"/>
        <w:numPr>
          <w:ilvl w:val="0"/>
          <w:numId w:val="14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Not very worried</w:t>
      </w:r>
    </w:p>
    <w:p w14:paraId="7434F800" w14:textId="77777777" w:rsidR="00487D9A" w:rsidRPr="006876C3" w:rsidRDefault="00487D9A" w:rsidP="006876C3">
      <w:pPr>
        <w:pStyle w:val="ListParagraph"/>
        <w:numPr>
          <w:ilvl w:val="0"/>
          <w:numId w:val="14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Not at all worried</w:t>
      </w:r>
    </w:p>
    <w:p w14:paraId="2F1B1E1F" w14:textId="77777777" w:rsidR="00487D9A" w:rsidRPr="006876C3" w:rsidRDefault="00487D9A" w:rsidP="006876C3">
      <w:pPr>
        <w:numPr>
          <w:ilvl w:val="0"/>
          <w:numId w:val="11"/>
        </w:numPr>
        <w:spacing w:line="480" w:lineRule="auto"/>
        <w:ind w:left="540"/>
        <w:contextualSpacing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How much do you think global warming will harm you personally?</w:t>
      </w:r>
    </w:p>
    <w:p w14:paraId="3E5F6A7F" w14:textId="77777777" w:rsidR="00487D9A" w:rsidRPr="006876C3" w:rsidRDefault="00487D9A" w:rsidP="006876C3">
      <w:pPr>
        <w:pStyle w:val="ListParagraph"/>
        <w:numPr>
          <w:ilvl w:val="0"/>
          <w:numId w:val="15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A great deal</w:t>
      </w:r>
    </w:p>
    <w:p w14:paraId="6D855ECE" w14:textId="77777777" w:rsidR="00487D9A" w:rsidRPr="006876C3" w:rsidRDefault="00487D9A" w:rsidP="006876C3">
      <w:pPr>
        <w:pStyle w:val="ListParagraph"/>
        <w:numPr>
          <w:ilvl w:val="0"/>
          <w:numId w:val="15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A moderate amount</w:t>
      </w:r>
    </w:p>
    <w:p w14:paraId="3092E86B" w14:textId="77777777" w:rsidR="00487D9A" w:rsidRPr="006876C3" w:rsidRDefault="00487D9A" w:rsidP="006876C3">
      <w:pPr>
        <w:pStyle w:val="ListParagraph"/>
        <w:numPr>
          <w:ilvl w:val="0"/>
          <w:numId w:val="15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Only a little</w:t>
      </w:r>
    </w:p>
    <w:p w14:paraId="0EEB13C9" w14:textId="77777777" w:rsidR="00487D9A" w:rsidRPr="006876C3" w:rsidRDefault="00487D9A" w:rsidP="006876C3">
      <w:pPr>
        <w:pStyle w:val="ListParagraph"/>
        <w:numPr>
          <w:ilvl w:val="0"/>
          <w:numId w:val="15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Not at all</w:t>
      </w:r>
    </w:p>
    <w:p w14:paraId="6B62C15C" w14:textId="77777777" w:rsidR="00487D9A" w:rsidRPr="006876C3" w:rsidRDefault="00487D9A" w:rsidP="006876C3">
      <w:pPr>
        <w:pStyle w:val="ListParagraph"/>
        <w:numPr>
          <w:ilvl w:val="0"/>
          <w:numId w:val="15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 xml:space="preserve">Don’t </w:t>
      </w:r>
      <w:proofErr w:type="gramStart"/>
      <w:r w:rsidRPr="006876C3">
        <w:rPr>
          <w:rFonts w:ascii="Times New Roman" w:eastAsia="Times New Roman" w:hAnsi="Times New Roman" w:cs="Times New Roman"/>
          <w:color w:val="000000"/>
          <w:lang w:val="en-GB"/>
        </w:rPr>
        <w:t>know</w:t>
      </w:r>
      <w:proofErr w:type="gramEnd"/>
    </w:p>
    <w:p w14:paraId="46A0E13B" w14:textId="77777777" w:rsidR="00487D9A" w:rsidRPr="006876C3" w:rsidRDefault="00487D9A" w:rsidP="006876C3">
      <w:pPr>
        <w:numPr>
          <w:ilvl w:val="0"/>
          <w:numId w:val="12"/>
        </w:numPr>
        <w:spacing w:line="480" w:lineRule="auto"/>
        <w:ind w:left="540"/>
        <w:contextualSpacing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How much do you think global warming will harm future generations of people?</w:t>
      </w:r>
    </w:p>
    <w:p w14:paraId="24ED632F" w14:textId="77777777" w:rsidR="00487D9A" w:rsidRPr="006876C3" w:rsidRDefault="00487D9A" w:rsidP="006876C3">
      <w:pPr>
        <w:pStyle w:val="ListParagraph"/>
        <w:numPr>
          <w:ilvl w:val="0"/>
          <w:numId w:val="16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A great deal</w:t>
      </w:r>
    </w:p>
    <w:p w14:paraId="4202D83E" w14:textId="77777777" w:rsidR="00487D9A" w:rsidRPr="006876C3" w:rsidRDefault="00487D9A" w:rsidP="006876C3">
      <w:pPr>
        <w:pStyle w:val="ListParagraph"/>
        <w:numPr>
          <w:ilvl w:val="0"/>
          <w:numId w:val="16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A moderate amount</w:t>
      </w:r>
    </w:p>
    <w:p w14:paraId="022E9805" w14:textId="77777777" w:rsidR="00487D9A" w:rsidRPr="006876C3" w:rsidRDefault="00487D9A" w:rsidP="006876C3">
      <w:pPr>
        <w:pStyle w:val="ListParagraph"/>
        <w:numPr>
          <w:ilvl w:val="0"/>
          <w:numId w:val="16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Only a little</w:t>
      </w:r>
    </w:p>
    <w:p w14:paraId="508AB4F5" w14:textId="77777777" w:rsidR="00487D9A" w:rsidRPr="006876C3" w:rsidRDefault="00487D9A" w:rsidP="006876C3">
      <w:pPr>
        <w:pStyle w:val="ListParagraph"/>
        <w:numPr>
          <w:ilvl w:val="0"/>
          <w:numId w:val="16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>Not at all</w:t>
      </w:r>
    </w:p>
    <w:p w14:paraId="744CFD3C" w14:textId="77777777" w:rsidR="00487D9A" w:rsidRPr="006876C3" w:rsidRDefault="00487D9A" w:rsidP="006876C3">
      <w:pPr>
        <w:pStyle w:val="ListParagraph"/>
        <w:numPr>
          <w:ilvl w:val="0"/>
          <w:numId w:val="16"/>
        </w:numPr>
        <w:spacing w:line="480" w:lineRule="auto"/>
        <w:textAlignment w:val="center"/>
        <w:rPr>
          <w:rFonts w:ascii="Times New Roman" w:eastAsia="Times New Roman" w:hAnsi="Times New Roman" w:cs="Times New Roman"/>
          <w:color w:val="000000"/>
          <w:lang w:val="en-GB"/>
        </w:rPr>
      </w:pPr>
      <w:r w:rsidRPr="006876C3">
        <w:rPr>
          <w:rFonts w:ascii="Times New Roman" w:eastAsia="Times New Roman" w:hAnsi="Times New Roman" w:cs="Times New Roman"/>
          <w:color w:val="000000"/>
          <w:lang w:val="en-GB"/>
        </w:rPr>
        <w:t xml:space="preserve">Don’t </w:t>
      </w:r>
      <w:proofErr w:type="gramStart"/>
      <w:r w:rsidRPr="006876C3">
        <w:rPr>
          <w:rFonts w:ascii="Times New Roman" w:eastAsia="Times New Roman" w:hAnsi="Times New Roman" w:cs="Times New Roman"/>
          <w:color w:val="000000"/>
          <w:lang w:val="en-GB"/>
        </w:rPr>
        <w:t>know</w:t>
      </w:r>
      <w:proofErr w:type="gramEnd"/>
    </w:p>
    <w:p w14:paraId="489BDCA9" w14:textId="408E7587" w:rsidR="00487D9A" w:rsidRDefault="003D4CDF" w:rsidP="006876C3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bjectively True </w:t>
      </w:r>
      <w:r w:rsidR="00487D9A" w:rsidRPr="006876C3">
        <w:rPr>
          <w:rFonts w:ascii="Times New Roman" w:hAnsi="Times New Roman" w:cs="Times New Roman"/>
        </w:rPr>
        <w:t>Scientist-Aligning Claims</w:t>
      </w:r>
    </w:p>
    <w:p w14:paraId="7C231FA5" w14:textId="77777777" w:rsidR="003D4CDF" w:rsidRPr="003D4CDF" w:rsidRDefault="003D4CDF" w:rsidP="003D4CDF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Climate change models successfully reproduce global land, air, and ocean temperatures since 1900.</w:t>
      </w:r>
    </w:p>
    <w:p w14:paraId="6E956805" w14:textId="77777777" w:rsidR="003D4CDF" w:rsidRPr="003D4CDF" w:rsidRDefault="003D4CDF" w:rsidP="003D4CDF">
      <w:pPr>
        <w:pStyle w:val="ListParagraph"/>
        <w:numPr>
          <w:ilvl w:val="0"/>
          <w:numId w:val="25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The hottest years on record globally are 2016 and 2020.</w:t>
      </w:r>
    </w:p>
    <w:p w14:paraId="1C471A77" w14:textId="7A4179B1" w:rsidR="003D4CDF" w:rsidRPr="006876C3" w:rsidRDefault="003D4CDF" w:rsidP="003D4CDF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bjectively </w:t>
      </w:r>
      <w:r>
        <w:rPr>
          <w:rFonts w:ascii="Times New Roman" w:hAnsi="Times New Roman" w:cs="Times New Roman"/>
        </w:rPr>
        <w:t>False</w:t>
      </w:r>
      <w:r>
        <w:rPr>
          <w:rFonts w:ascii="Times New Roman" w:hAnsi="Times New Roman" w:cs="Times New Roman"/>
        </w:rPr>
        <w:t xml:space="preserve"> </w:t>
      </w:r>
      <w:r w:rsidRPr="006876C3">
        <w:rPr>
          <w:rFonts w:ascii="Times New Roman" w:hAnsi="Times New Roman" w:cs="Times New Roman"/>
        </w:rPr>
        <w:t>Scientist-Aligning Claims</w:t>
      </w:r>
    </w:p>
    <w:p w14:paraId="7CF6F052" w14:textId="77777777" w:rsidR="003D4CDF" w:rsidRPr="003D4CDF" w:rsidRDefault="003D4CDF" w:rsidP="003D4CDF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The Earth is expected to warm 18°F (10°C) by the end of the century.</w:t>
      </w:r>
    </w:p>
    <w:p w14:paraId="0FD4A378" w14:textId="77777777" w:rsidR="003D4CDF" w:rsidRPr="003D4CDF" w:rsidRDefault="003D4CDF" w:rsidP="003D4CDF">
      <w:pPr>
        <w:pStyle w:val="ListParagraph"/>
        <w:numPr>
          <w:ilvl w:val="0"/>
          <w:numId w:val="26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An individual's annual carbon footprint for motor vehicles is two times greater compared to their annual carbon footprint for airplane flights.</w:t>
      </w:r>
    </w:p>
    <w:p w14:paraId="62809236" w14:textId="77777777" w:rsidR="003D4CDF" w:rsidRDefault="003D4CDF" w:rsidP="006876C3">
      <w:pPr>
        <w:spacing w:line="480" w:lineRule="auto"/>
        <w:contextualSpacing/>
        <w:rPr>
          <w:rFonts w:ascii="Times New Roman" w:hAnsi="Times New Roman" w:cs="Times New Roman"/>
        </w:rPr>
      </w:pPr>
    </w:p>
    <w:p w14:paraId="7A282C46" w14:textId="70986F7F" w:rsidR="003D4CDF" w:rsidRDefault="003D4CDF" w:rsidP="003D4CDF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Objectively True </w:t>
      </w:r>
      <w:r w:rsidRPr="006876C3">
        <w:rPr>
          <w:rFonts w:ascii="Times New Roman" w:hAnsi="Times New Roman" w:cs="Times New Roman"/>
        </w:rPr>
        <w:t>Skeptic-Aligning Claims</w:t>
      </w:r>
    </w:p>
    <w:p w14:paraId="656D6EDD" w14:textId="490FB1E3" w:rsidR="003D4CDF" w:rsidRPr="003D4CDF" w:rsidRDefault="003D4CDF" w:rsidP="003D4CDF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Climate scientists fail to make reliable predictions of weather.</w:t>
      </w:r>
    </w:p>
    <w:p w14:paraId="32816D89" w14:textId="77777777" w:rsidR="003D4CDF" w:rsidRPr="003D4CDF" w:rsidRDefault="003D4CDF" w:rsidP="003D4CDF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Different climate models often predict vastly different global warming outcomes.</w:t>
      </w:r>
    </w:p>
    <w:p w14:paraId="02B07881" w14:textId="7B44501C" w:rsidR="003D4CDF" w:rsidRDefault="003D4CDF" w:rsidP="003D4CDF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bjectively </w:t>
      </w:r>
      <w:r>
        <w:rPr>
          <w:rFonts w:ascii="Times New Roman" w:hAnsi="Times New Roman" w:cs="Times New Roman"/>
        </w:rPr>
        <w:t>False</w:t>
      </w:r>
      <w:r>
        <w:rPr>
          <w:rFonts w:ascii="Times New Roman" w:hAnsi="Times New Roman" w:cs="Times New Roman"/>
        </w:rPr>
        <w:t xml:space="preserve"> </w:t>
      </w:r>
      <w:r w:rsidRPr="006876C3">
        <w:rPr>
          <w:rFonts w:ascii="Times New Roman" w:hAnsi="Times New Roman" w:cs="Times New Roman"/>
        </w:rPr>
        <w:t>Skeptic-Aligning Claims</w:t>
      </w:r>
    </w:p>
    <w:p w14:paraId="08A560E8" w14:textId="16958F8B" w:rsidR="003D4CDF" w:rsidRPr="003D4CDF" w:rsidRDefault="003D4CDF" w:rsidP="003D4CDF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Global sea level has been rising at the same rate for the past 2000 years.</w:t>
      </w:r>
    </w:p>
    <w:p w14:paraId="1F3C6596" w14:textId="65523D21" w:rsidR="00487D9A" w:rsidRPr="003D4CDF" w:rsidRDefault="003D4CDF" w:rsidP="006876C3">
      <w:pPr>
        <w:pStyle w:val="ListParagraph"/>
        <w:numPr>
          <w:ilvl w:val="0"/>
          <w:numId w:val="28"/>
        </w:numPr>
        <w:spacing w:line="480" w:lineRule="auto"/>
        <w:rPr>
          <w:rFonts w:ascii="Times New Roman" w:hAnsi="Times New Roman" w:cs="Times New Roman"/>
        </w:rPr>
      </w:pPr>
      <w:r w:rsidRPr="003D4CDF">
        <w:rPr>
          <w:rFonts w:ascii="Times New Roman" w:hAnsi="Times New Roman" w:cs="Times New Roman"/>
        </w:rPr>
        <w:t>Emails seized from prominent climate scientists suggest conspiracy and data manipulation.</w:t>
      </w:r>
    </w:p>
    <w:sectPr w:rsidR="00487D9A" w:rsidRPr="003D4CDF" w:rsidSect="00A12F99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10A4C"/>
    <w:multiLevelType w:val="hybridMultilevel"/>
    <w:tmpl w:val="99E8C2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04711"/>
    <w:multiLevelType w:val="hybridMultilevel"/>
    <w:tmpl w:val="036EF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697CA5"/>
    <w:multiLevelType w:val="multilevel"/>
    <w:tmpl w:val="45A42C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140017"/>
    <w:multiLevelType w:val="hybridMultilevel"/>
    <w:tmpl w:val="34446F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C34D02"/>
    <w:multiLevelType w:val="hybridMultilevel"/>
    <w:tmpl w:val="213668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D1224"/>
    <w:multiLevelType w:val="multilevel"/>
    <w:tmpl w:val="63284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492A27"/>
    <w:multiLevelType w:val="hybridMultilevel"/>
    <w:tmpl w:val="A7304A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3A5BE1"/>
    <w:multiLevelType w:val="hybridMultilevel"/>
    <w:tmpl w:val="37644A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BD1CB9"/>
    <w:multiLevelType w:val="hybridMultilevel"/>
    <w:tmpl w:val="134CCF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B33145"/>
    <w:multiLevelType w:val="hybridMultilevel"/>
    <w:tmpl w:val="B088E6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7201E5"/>
    <w:multiLevelType w:val="hybridMultilevel"/>
    <w:tmpl w:val="BCE67E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DE4975"/>
    <w:multiLevelType w:val="hybridMultilevel"/>
    <w:tmpl w:val="8A5A05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1E4973"/>
    <w:multiLevelType w:val="hybridMultilevel"/>
    <w:tmpl w:val="EFFA04F2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4C41117"/>
    <w:multiLevelType w:val="hybridMultilevel"/>
    <w:tmpl w:val="8B804D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5E1565"/>
    <w:multiLevelType w:val="hybridMultilevel"/>
    <w:tmpl w:val="15246F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0D78A7"/>
    <w:multiLevelType w:val="hybridMultilevel"/>
    <w:tmpl w:val="16FC2A4C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4CA87DAA"/>
    <w:multiLevelType w:val="hybridMultilevel"/>
    <w:tmpl w:val="C3F28F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1B2E86"/>
    <w:multiLevelType w:val="hybridMultilevel"/>
    <w:tmpl w:val="F6629A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627502"/>
    <w:multiLevelType w:val="multilevel"/>
    <w:tmpl w:val="31169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EA118C8"/>
    <w:multiLevelType w:val="hybridMultilevel"/>
    <w:tmpl w:val="99E8C2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187DCF"/>
    <w:multiLevelType w:val="hybridMultilevel"/>
    <w:tmpl w:val="D5047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E861CA"/>
    <w:multiLevelType w:val="multilevel"/>
    <w:tmpl w:val="9C4804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35435F5"/>
    <w:multiLevelType w:val="hybridMultilevel"/>
    <w:tmpl w:val="EDD0D3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B636F9"/>
    <w:multiLevelType w:val="hybridMultilevel"/>
    <w:tmpl w:val="4F06E80C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cs="Wingdings" w:hint="default"/>
      </w:rPr>
    </w:lvl>
  </w:abstractNum>
  <w:abstractNum w:abstractNumId="24" w15:restartNumberingAfterBreak="0">
    <w:nsid w:val="77EA1C24"/>
    <w:multiLevelType w:val="hybridMultilevel"/>
    <w:tmpl w:val="865E3F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9C093D"/>
    <w:multiLevelType w:val="multilevel"/>
    <w:tmpl w:val="20049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EE02199"/>
    <w:multiLevelType w:val="hybridMultilevel"/>
    <w:tmpl w:val="2884D9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791731"/>
    <w:multiLevelType w:val="hybridMultilevel"/>
    <w:tmpl w:val="DD024924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cs="Wingdings" w:hint="default"/>
      </w:rPr>
    </w:lvl>
  </w:abstractNum>
  <w:num w:numId="1" w16cid:durableId="223763636">
    <w:abstractNumId w:val="25"/>
  </w:num>
  <w:num w:numId="2" w16cid:durableId="1456749415">
    <w:abstractNumId w:val="14"/>
  </w:num>
  <w:num w:numId="3" w16cid:durableId="93326061">
    <w:abstractNumId w:val="24"/>
  </w:num>
  <w:num w:numId="4" w16cid:durableId="546915297">
    <w:abstractNumId w:val="6"/>
  </w:num>
  <w:num w:numId="5" w16cid:durableId="576205265">
    <w:abstractNumId w:val="4"/>
  </w:num>
  <w:num w:numId="6" w16cid:durableId="2056197662">
    <w:abstractNumId w:val="10"/>
  </w:num>
  <w:num w:numId="7" w16cid:durableId="1423719453">
    <w:abstractNumId w:val="17"/>
  </w:num>
  <w:num w:numId="8" w16cid:durableId="325325141">
    <w:abstractNumId w:val="9"/>
  </w:num>
  <w:num w:numId="9" w16cid:durableId="2104917107">
    <w:abstractNumId w:val="21"/>
    <w:lvlOverride w:ilvl="0">
      <w:startOverride w:val="1"/>
    </w:lvlOverride>
  </w:num>
  <w:num w:numId="10" w16cid:durableId="1264220392">
    <w:abstractNumId w:val="5"/>
    <w:lvlOverride w:ilvl="0">
      <w:startOverride w:val="2"/>
    </w:lvlOverride>
  </w:num>
  <w:num w:numId="11" w16cid:durableId="1758791490">
    <w:abstractNumId w:val="18"/>
    <w:lvlOverride w:ilvl="0">
      <w:startOverride w:val="3"/>
    </w:lvlOverride>
  </w:num>
  <w:num w:numId="12" w16cid:durableId="1051658961">
    <w:abstractNumId w:val="2"/>
    <w:lvlOverride w:ilvl="0">
      <w:startOverride w:val="4"/>
    </w:lvlOverride>
  </w:num>
  <w:num w:numId="13" w16cid:durableId="1537809927">
    <w:abstractNumId w:val="15"/>
  </w:num>
  <w:num w:numId="14" w16cid:durableId="1466385175">
    <w:abstractNumId w:val="27"/>
  </w:num>
  <w:num w:numId="15" w16cid:durableId="925310965">
    <w:abstractNumId w:val="12"/>
  </w:num>
  <w:num w:numId="16" w16cid:durableId="2080253336">
    <w:abstractNumId w:val="23"/>
  </w:num>
  <w:num w:numId="17" w16cid:durableId="1851338431">
    <w:abstractNumId w:val="1"/>
  </w:num>
  <w:num w:numId="18" w16cid:durableId="1818719335">
    <w:abstractNumId w:val="16"/>
  </w:num>
  <w:num w:numId="19" w16cid:durableId="2127043800">
    <w:abstractNumId w:val="11"/>
  </w:num>
  <w:num w:numId="20" w16cid:durableId="549613173">
    <w:abstractNumId w:val="19"/>
  </w:num>
  <w:num w:numId="21" w16cid:durableId="1179848519">
    <w:abstractNumId w:val="0"/>
  </w:num>
  <w:num w:numId="22" w16cid:durableId="1474905275">
    <w:abstractNumId w:val="22"/>
  </w:num>
  <w:num w:numId="23" w16cid:durableId="367141969">
    <w:abstractNumId w:val="20"/>
  </w:num>
  <w:num w:numId="24" w16cid:durableId="452867672">
    <w:abstractNumId w:val="8"/>
  </w:num>
  <w:num w:numId="25" w16cid:durableId="1580167692">
    <w:abstractNumId w:val="26"/>
  </w:num>
  <w:num w:numId="26" w16cid:durableId="1282416526">
    <w:abstractNumId w:val="13"/>
  </w:num>
  <w:num w:numId="27" w16cid:durableId="288128712">
    <w:abstractNumId w:val="7"/>
  </w:num>
  <w:num w:numId="28" w16cid:durableId="7298123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949"/>
    <w:rsid w:val="002438C4"/>
    <w:rsid w:val="002E6302"/>
    <w:rsid w:val="003D05E9"/>
    <w:rsid w:val="003D4CDF"/>
    <w:rsid w:val="00487D9A"/>
    <w:rsid w:val="005D73A7"/>
    <w:rsid w:val="006876C3"/>
    <w:rsid w:val="00745ECA"/>
    <w:rsid w:val="008816DF"/>
    <w:rsid w:val="008A2CCB"/>
    <w:rsid w:val="0093058C"/>
    <w:rsid w:val="00A12F99"/>
    <w:rsid w:val="00AE51C4"/>
    <w:rsid w:val="00B37949"/>
    <w:rsid w:val="00C9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36147"/>
  <w15:chartTrackingRefBased/>
  <w15:docId w15:val="{98F77B3B-093C-3242-A492-C62595A0A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79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3794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12F99"/>
  </w:style>
  <w:style w:type="table" w:styleId="TableGrid">
    <w:name w:val="Table Grid"/>
    <w:basedOn w:val="TableNormal"/>
    <w:uiPriority w:val="39"/>
    <w:rsid w:val="00A12F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8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09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34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6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12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0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8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93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9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2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3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0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44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1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7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0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815</Words>
  <Characters>464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xueqing Jiang</dc:creator>
  <cp:keywords/>
  <dc:description/>
  <cp:lastModifiedBy>Mary Jiang</cp:lastModifiedBy>
  <cp:revision>7</cp:revision>
  <dcterms:created xsi:type="dcterms:W3CDTF">2020-07-16T00:23:00Z</dcterms:created>
  <dcterms:modified xsi:type="dcterms:W3CDTF">2023-10-31T08:19:00Z</dcterms:modified>
</cp:coreProperties>
</file>